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A19" w:rsidRDefault="001834A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6A2961">
        <w:rPr>
          <w:rFonts w:ascii="Times New Roman" w:hAnsi="Times New Roman" w:cs="Times New Roman"/>
          <w:b/>
          <w:sz w:val="20"/>
          <w:szCs w:val="20"/>
        </w:rPr>
        <w:t>2</w:t>
      </w:r>
      <w:bookmarkStart w:id="0" w:name="_GoBack"/>
      <w:bookmarkEnd w:id="0"/>
      <w:r w:rsidR="000C381A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Primers used for PCR amplification of candidate genes</w:t>
      </w:r>
      <w:r w:rsidR="000C381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700" w:type="dxa"/>
        <w:jc w:val="center"/>
        <w:tblLook w:val="04A0" w:firstRow="1" w:lastRow="0" w:firstColumn="1" w:lastColumn="0" w:noHBand="0" w:noVBand="1"/>
      </w:tblPr>
      <w:tblGrid>
        <w:gridCol w:w="1840"/>
        <w:gridCol w:w="3040"/>
        <w:gridCol w:w="3820"/>
      </w:tblGrid>
      <w:tr w:rsidR="00935A19">
        <w:trPr>
          <w:trHeight w:val="288"/>
          <w:jc w:val="center"/>
        </w:trPr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5A19" w:rsidRPr="0062229F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2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5A19" w:rsidRPr="0062229F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2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/Reverse</w:t>
            </w:r>
          </w:p>
        </w:tc>
        <w:tc>
          <w:tcPr>
            <w:tcW w:w="3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5A19" w:rsidRPr="0062229F" w:rsidRDefault="001834A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2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uence of primers</w:t>
            </w:r>
          </w:p>
        </w:tc>
      </w:tr>
      <w:tr w:rsidR="00935A19">
        <w:trPr>
          <w:trHeight w:val="276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5002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CAAGATAAACGGCAAGC</w:t>
            </w:r>
          </w:p>
        </w:tc>
      </w:tr>
      <w:tr w:rsidR="00935A19">
        <w:trPr>
          <w:trHeight w:val="276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5002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ATGCCATGAAGGAACAC</w:t>
            </w:r>
          </w:p>
        </w:tc>
      </w:tr>
      <w:tr w:rsidR="00935A19">
        <w:trPr>
          <w:trHeight w:val="276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5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CGTGGTTGATAAGACAT</w:t>
            </w:r>
          </w:p>
        </w:tc>
      </w:tr>
      <w:tr w:rsidR="00935A19">
        <w:trPr>
          <w:trHeight w:val="276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5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CCCCAAATCCTCAAATC</w:t>
            </w:r>
          </w:p>
        </w:tc>
      </w:tr>
      <w:tr w:rsidR="00935A19">
        <w:trPr>
          <w:trHeight w:val="276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5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GGGAATGTTTCCAACAC</w:t>
            </w:r>
          </w:p>
        </w:tc>
      </w:tr>
      <w:tr w:rsidR="00935A19">
        <w:trPr>
          <w:trHeight w:val="276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5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GCAACATAGTTCCAGAT</w:t>
            </w:r>
          </w:p>
        </w:tc>
      </w:tr>
      <w:tr w:rsidR="00935A19">
        <w:trPr>
          <w:trHeight w:val="276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5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TTCTCCATACCACCCGTA</w:t>
            </w:r>
          </w:p>
        </w:tc>
      </w:tr>
      <w:tr w:rsidR="00935A19">
        <w:trPr>
          <w:trHeight w:val="288"/>
          <w:jc w:val="center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Zm00001d01045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5A19" w:rsidRDefault="001834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ACAGGAGACATCCGAAGC</w:t>
            </w:r>
          </w:p>
        </w:tc>
      </w:tr>
    </w:tbl>
    <w:p w:rsidR="00935A19" w:rsidRDefault="00935A19">
      <w:pPr>
        <w:rPr>
          <w:rFonts w:ascii="Times New Roman" w:hAnsi="Times New Roman" w:cs="Times New Roman"/>
          <w:sz w:val="20"/>
          <w:szCs w:val="20"/>
        </w:rPr>
      </w:pPr>
    </w:p>
    <w:sectPr w:rsidR="00935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1310" w:rsidRDefault="00A91310" w:rsidP="000C381A">
      <w:r>
        <w:separator/>
      </w:r>
    </w:p>
  </w:endnote>
  <w:endnote w:type="continuationSeparator" w:id="0">
    <w:p w:rsidR="00A91310" w:rsidRDefault="00A91310" w:rsidP="000C3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1310" w:rsidRDefault="00A91310" w:rsidP="000C381A">
      <w:r>
        <w:separator/>
      </w:r>
    </w:p>
  </w:footnote>
  <w:footnote w:type="continuationSeparator" w:id="0">
    <w:p w:rsidR="00A91310" w:rsidRDefault="00A91310" w:rsidP="000C3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368"/>
    <w:rsid w:val="000C381A"/>
    <w:rsid w:val="001039B0"/>
    <w:rsid w:val="001346A9"/>
    <w:rsid w:val="001669FF"/>
    <w:rsid w:val="001834AD"/>
    <w:rsid w:val="001A4080"/>
    <w:rsid w:val="00317368"/>
    <w:rsid w:val="005C0D6F"/>
    <w:rsid w:val="005F7304"/>
    <w:rsid w:val="0062229F"/>
    <w:rsid w:val="006A2961"/>
    <w:rsid w:val="008102D2"/>
    <w:rsid w:val="00935A19"/>
    <w:rsid w:val="00A2726C"/>
    <w:rsid w:val="00A611D0"/>
    <w:rsid w:val="00A91310"/>
    <w:rsid w:val="00B9121D"/>
    <w:rsid w:val="00BB4076"/>
    <w:rsid w:val="00C13034"/>
    <w:rsid w:val="00C32801"/>
    <w:rsid w:val="00CE7415"/>
    <w:rsid w:val="00E92FCE"/>
    <w:rsid w:val="00EE7FB9"/>
    <w:rsid w:val="00FC54F8"/>
    <w:rsid w:val="7D7B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2A6E8"/>
  <w15:docId w15:val="{526798A3-E193-465A-A769-B381A58A9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银超</dc:creator>
  <cp:lastModifiedBy>acer</cp:lastModifiedBy>
  <cp:revision>14</cp:revision>
  <dcterms:created xsi:type="dcterms:W3CDTF">2020-10-22T19:31:00Z</dcterms:created>
  <dcterms:modified xsi:type="dcterms:W3CDTF">2021-04-24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